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Nzev"/>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C2BFCA0" w:rsidR="000035D5" w:rsidRDefault="000035D5">
                            <w:r>
                              <w:t xml:space="preserve">Reported on page number: </w:t>
                            </w:r>
                            <w:r w:rsidR="00B1076B">
                              <w:t>7 (</w:t>
                            </w:r>
                            <w:r w:rsidR="00F61C9B">
                              <w:t>lines</w:t>
                            </w:r>
                            <w:r w:rsidR="00B1076B">
                              <w:t xml:space="preserve"> 137 – 14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C2BFCA0" w:rsidR="000035D5" w:rsidRDefault="000035D5">
                      <w:r>
                        <w:t xml:space="preserve">Reported on page number: </w:t>
                      </w:r>
                      <w:r w:rsidR="00B1076B">
                        <w:t>7 (</w:t>
                      </w:r>
                      <w:r w:rsidR="00F61C9B">
                        <w:t>lines</w:t>
                      </w:r>
                      <w:r w:rsidR="00B1076B">
                        <w:t xml:space="preserve"> 137 – 14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2030DB3" w:rsidR="000035D5" w:rsidRDefault="000035D5" w:rsidP="000035D5">
                            <w:r>
                              <w:t xml:space="preserve">Reported on page number: </w:t>
                            </w:r>
                            <w:r w:rsidR="00B1076B">
                              <w:t xml:space="preserve"> </w:t>
                            </w:r>
                            <w:r w:rsidR="005E2999">
                              <w:t>N</w:t>
                            </w:r>
                            <w:r w:rsidR="00B1076B">
                              <w:t>o deviations from the study protocol after approval</w:t>
                            </w:r>
                            <w:r w:rsidR="005E2999">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2030DB3" w:rsidR="000035D5" w:rsidRDefault="000035D5" w:rsidP="000035D5">
                      <w:r>
                        <w:t xml:space="preserve">Reported on page number: </w:t>
                      </w:r>
                      <w:r w:rsidR="00B1076B">
                        <w:t xml:space="preserve"> </w:t>
                      </w:r>
                      <w:r w:rsidR="005E2999">
                        <w:t>N</w:t>
                      </w:r>
                      <w:r w:rsidR="00B1076B">
                        <w:t>o deviations from the study protocol after approval</w:t>
                      </w:r>
                      <w:r w:rsidR="005E2999">
                        <w:t>.</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3497EEE" w:rsidR="000035D5" w:rsidRDefault="00A80299" w:rsidP="000035D5">
                            <w:r>
                              <w:t xml:space="preserve">Yes, study involved local collaborators that are residents of the country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3497EEE" w:rsidR="000035D5" w:rsidRDefault="00A80299" w:rsidP="000035D5">
                      <w:r>
                        <w:t xml:space="preserve">Yes, study involved local collaborators that are residents of the country where the research was conduct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62ACAC8" w:rsidR="000035D5" w:rsidRDefault="00A80299" w:rsidP="000035D5">
                            <w:r w:rsidRPr="00A80299">
                              <w:t>Written informed consent was obtained from parents of all participants in the study (primary school students aged 12 – 1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62ACAC8" w:rsidR="000035D5" w:rsidRDefault="00A80299" w:rsidP="000035D5">
                      <w:r w:rsidRPr="00A80299">
                        <w:t>Written informed consent was obtained from parents of all participants in the study (primary school students aged 12 – 15).</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E48E9F5" w:rsidR="000035D5" w:rsidRDefault="00F61C9B" w:rsidP="000035D5">
                            <w:r w:rsidRPr="00F61C9B">
                              <w:t>The joint research of the Institute of Psychology of the CAS and the Department of Family Studies of the University of Kentucky "Brno Longitudinal Study of Youth" was carried out on the basis of the Agreement on Research Project Cooperation (see Supporting Information file)</w:t>
                            </w:r>
                            <w:r w:rsidR="00DB1DDD">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E48E9F5" w:rsidR="000035D5" w:rsidRDefault="00F61C9B" w:rsidP="000035D5">
                      <w:r w:rsidRPr="00F61C9B">
                        <w:t>The joint research of the Institute of Psychology of the CAS and the Department of Family Studies of the University of Kentucky "Brno Longitudinal Study of Youth" was carried out on the basis of the Agreement on Research Project Cooperation (see Supporting Information file)</w:t>
                      </w:r>
                      <w:r w:rsidR="00DB1DDD">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3A9016E" w:rsidR="000035D5" w:rsidRDefault="00F61C9B" w:rsidP="000035D5">
                            <w:r>
                              <w:t>I</w:t>
                            </w:r>
                            <w:r w:rsidRPr="00F61C9B">
                              <w:t>nformed consent documents and other materials</w:t>
                            </w:r>
                            <w:r>
                              <w:t xml:space="preserve"> </w:t>
                            </w:r>
                            <w:r w:rsidRPr="00F61C9B">
                              <w:t>have been translated into Czech</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3A9016E" w:rsidR="000035D5" w:rsidRDefault="00F61C9B" w:rsidP="000035D5">
                      <w:r>
                        <w:t>I</w:t>
                      </w:r>
                      <w:r w:rsidRPr="00F61C9B">
                        <w:t>nformed consent documents and other materials</w:t>
                      </w:r>
                      <w:r>
                        <w:t xml:space="preserve"> </w:t>
                      </w:r>
                      <w:r w:rsidRPr="00F61C9B">
                        <w:t>have been translated into Czech</w:t>
                      </w:r>
                      <w:r>
                        <w:t>.</w:t>
                      </w:r>
                    </w:p>
                  </w:txbxContent>
                </v:textbox>
                <w10:wrap type="topAndBottom" anchorx="margin"/>
              </v:shape>
            </w:pict>
          </mc:Fallback>
        </mc:AlternateContent>
      </w:r>
      <w:r>
        <w:t xml:space="preserve">When engaging with the local community, how did you ensure that </w:t>
      </w:r>
      <w:r w:rsidR="00580384">
        <w:t xml:space="preserve">the </w:t>
      </w:r>
      <w:bookmarkStart w:id="7" w:name="_Hlk184558761"/>
      <w:r>
        <w:t>informed consent documents and other materials</w:t>
      </w:r>
      <w:bookmarkEnd w:id="7"/>
      <w:r>
        <w:t xml:space="preserve">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AC489C6" w:rsidR="000035D5" w:rsidRDefault="00F95C3E" w:rsidP="000035D5">
                            <w:r w:rsidRPr="00F95C3E">
                              <w:t xml:space="preserve">The results are already being published continuously in professional journals and </w:t>
                            </w:r>
                            <w:r>
                              <w:t xml:space="preserve">at national (Czech) </w:t>
                            </w:r>
                            <w:r w:rsidRPr="00F95C3E">
                              <w:t>conferences</w:t>
                            </w:r>
                            <w:r>
                              <w:t xml:space="preserve"> (e.g. </w:t>
                            </w:r>
                            <w:proofErr w:type="spellStart"/>
                            <w:r>
                              <w:t>Sociální</w:t>
                            </w:r>
                            <w:proofErr w:type="spellEnd"/>
                            <w:r>
                              <w:t xml:space="preserve"> </w:t>
                            </w:r>
                            <w:proofErr w:type="spellStart"/>
                            <w:r>
                              <w:t>procesy</w:t>
                            </w:r>
                            <w:proofErr w:type="spellEnd"/>
                            <w:r>
                              <w:t xml:space="preserve"> a </w:t>
                            </w:r>
                            <w:proofErr w:type="spellStart"/>
                            <w:r>
                              <w:t>osobnost</w:t>
                            </w:r>
                            <w:proofErr w:type="spellEnd"/>
                            <w:r>
                              <w:t xml:space="preserve">/Social Processes and Personality - </w:t>
                            </w:r>
                            <w:r w:rsidRPr="00F95C3E">
                              <w:t>https://www.spao.eu/spo.php</w:t>
                            </w:r>
                            <w:r>
                              <w:t>)</w:t>
                            </w:r>
                            <w:r w:rsidRPr="00F95C3E">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AC489C6" w:rsidR="000035D5" w:rsidRDefault="00F95C3E" w:rsidP="000035D5">
                      <w:r w:rsidRPr="00F95C3E">
                        <w:t xml:space="preserve">The results are already being published continuously in professional journals and </w:t>
                      </w:r>
                      <w:r>
                        <w:t xml:space="preserve">at national (Czech) </w:t>
                      </w:r>
                      <w:r w:rsidRPr="00F95C3E">
                        <w:t>conferences</w:t>
                      </w:r>
                      <w:r>
                        <w:t xml:space="preserve"> (e.g. </w:t>
                      </w:r>
                      <w:proofErr w:type="spellStart"/>
                      <w:r>
                        <w:t>Sociální</w:t>
                      </w:r>
                      <w:proofErr w:type="spellEnd"/>
                      <w:r>
                        <w:t xml:space="preserve"> </w:t>
                      </w:r>
                      <w:proofErr w:type="spellStart"/>
                      <w:r>
                        <w:t>procesy</w:t>
                      </w:r>
                      <w:proofErr w:type="spellEnd"/>
                      <w:r>
                        <w:t xml:space="preserve"> a </w:t>
                      </w:r>
                      <w:proofErr w:type="spellStart"/>
                      <w:r>
                        <w:t>osobnost</w:t>
                      </w:r>
                      <w:proofErr w:type="spellEnd"/>
                      <w:r>
                        <w:t xml:space="preserve">/Social Processes and Personality - </w:t>
                      </w:r>
                      <w:r w:rsidRPr="00F95C3E">
                        <w:t>https://www.spao.eu/spo.php</w:t>
                      </w:r>
                      <w:r>
                        <w:t>)</w:t>
                      </w:r>
                      <w:r w:rsidRPr="00F95C3E">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61C9B" w:rsidRPr="00F57A3B" w:rsidRDefault="00F61C9B">
      <w:pPr>
        <w:rPr>
          <w:rFonts w:ascii="Arial" w:hAnsi="Arial" w:cs="Arial"/>
        </w:rPr>
      </w:pPr>
    </w:p>
    <w:sectPr w:rsidR="00F61C9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Mangal">
    <w:altName w:val="Nirmala UI"/>
    <w:panose1 w:val="00000400000000000000"/>
    <w:charset w:val="00"/>
    <w:family w:val="roman"/>
    <w:pitch w:val="variable"/>
    <w:sig w:usb0="00008003" w:usb1="00000000" w:usb2="00000000" w:usb3="00000000" w:csb0="00000001"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Zhlav"/>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Zhlav"/>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5E2999"/>
    <w:rsid w:val="006023E4"/>
    <w:rsid w:val="006821C6"/>
    <w:rsid w:val="0069423E"/>
    <w:rsid w:val="006F5F45"/>
    <w:rsid w:val="007A1287"/>
    <w:rsid w:val="00831ADE"/>
    <w:rsid w:val="00841F25"/>
    <w:rsid w:val="009364D9"/>
    <w:rsid w:val="00A43F5B"/>
    <w:rsid w:val="00A80299"/>
    <w:rsid w:val="00A961CD"/>
    <w:rsid w:val="00AD410C"/>
    <w:rsid w:val="00B1076B"/>
    <w:rsid w:val="00BD19EC"/>
    <w:rsid w:val="00D11D0F"/>
    <w:rsid w:val="00DB1DDD"/>
    <w:rsid w:val="00E004E6"/>
    <w:rsid w:val="00E976A3"/>
    <w:rsid w:val="00F57A3B"/>
    <w:rsid w:val="00F61C9B"/>
    <w:rsid w:val="00F64ACF"/>
    <w:rsid w:val="00F95C3E"/>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hlav">
    <w:name w:val="header"/>
    <w:basedOn w:val="Normln"/>
    <w:link w:val="ZhlavChar"/>
    <w:uiPriority w:val="99"/>
    <w:unhideWhenUsed/>
    <w:rsid w:val="00F57A3B"/>
    <w:pPr>
      <w:tabs>
        <w:tab w:val="center" w:pos="4680"/>
        <w:tab w:val="right" w:pos="9360"/>
      </w:tabs>
    </w:pPr>
  </w:style>
  <w:style w:type="character" w:customStyle="1" w:styleId="ZhlavChar">
    <w:name w:val="Záhlaví Char"/>
    <w:basedOn w:val="Standardnpsmoodstavce"/>
    <w:link w:val="Zhlav"/>
    <w:uiPriority w:val="99"/>
    <w:rsid w:val="00F57A3B"/>
  </w:style>
  <w:style w:type="paragraph" w:styleId="Zpat">
    <w:name w:val="footer"/>
    <w:basedOn w:val="Normln"/>
    <w:link w:val="ZpatChar"/>
    <w:uiPriority w:val="99"/>
    <w:unhideWhenUsed/>
    <w:rsid w:val="00F57A3B"/>
    <w:pPr>
      <w:tabs>
        <w:tab w:val="center" w:pos="4680"/>
        <w:tab w:val="right" w:pos="9360"/>
      </w:tabs>
    </w:pPr>
  </w:style>
  <w:style w:type="character" w:customStyle="1" w:styleId="ZpatChar">
    <w:name w:val="Zápatí Char"/>
    <w:basedOn w:val="Standardnpsmoodstavce"/>
    <w:link w:val="Zpat"/>
    <w:uiPriority w:val="99"/>
    <w:rsid w:val="00F57A3B"/>
  </w:style>
  <w:style w:type="character" w:styleId="Hypertextovodkaz">
    <w:name w:val="Hyperlink"/>
    <w:basedOn w:val="Standardnpsmoodstavce"/>
    <w:uiPriority w:val="99"/>
    <w:unhideWhenUsed/>
    <w:rsid w:val="000035D5"/>
    <w:rPr>
      <w:color w:val="0563C1" w:themeColor="hyperlink"/>
      <w:u w:val="single"/>
    </w:rPr>
  </w:style>
  <w:style w:type="paragraph" w:styleId="Nzev">
    <w:name w:val="Title"/>
    <w:basedOn w:val="Normln"/>
    <w:next w:val="Normln"/>
    <w:link w:val="Nzev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0035D5"/>
    <w:rPr>
      <w:rFonts w:asciiTheme="majorHAnsi" w:eastAsiaTheme="majorEastAsia" w:hAnsiTheme="majorHAnsi" w:cstheme="majorBidi"/>
      <w:spacing w:val="-10"/>
      <w:kern w:val="28"/>
      <w:sz w:val="56"/>
      <w:szCs w:val="56"/>
    </w:rPr>
  </w:style>
  <w:style w:type="paragraph" w:styleId="Revize">
    <w:name w:val="Revision"/>
    <w:hidden/>
    <w:uiPriority w:val="99"/>
    <w:semiHidden/>
    <w:rsid w:val="00BD19EC"/>
  </w:style>
  <w:style w:type="character" w:styleId="Sledovanodkaz">
    <w:name w:val="FollowedHyperlink"/>
    <w:basedOn w:val="Standardnpsmoodstavce"/>
    <w:uiPriority w:val="99"/>
    <w:semiHidden/>
    <w:unhideWhenUsed/>
    <w:rsid w:val="00515BC0"/>
    <w:rPr>
      <w:color w:val="954F72" w:themeColor="followedHyperlink"/>
      <w:u w:val="single"/>
    </w:rPr>
  </w:style>
  <w:style w:type="character" w:styleId="Nevyeenzmnka">
    <w:name w:val="Unresolved Mention"/>
    <w:basedOn w:val="Standardnpsmoodstavce"/>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66</Words>
  <Characters>511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ek Blatný</cp:lastModifiedBy>
  <cp:revision>11</cp:revision>
  <dcterms:created xsi:type="dcterms:W3CDTF">2023-07-07T07:51:00Z</dcterms:created>
  <dcterms:modified xsi:type="dcterms:W3CDTF">2024-12-09T17:15:00Z</dcterms:modified>
</cp:coreProperties>
</file>